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3F154" w14:textId="77777777" w:rsidR="0013069C" w:rsidRPr="007F646F" w:rsidRDefault="0013069C" w:rsidP="0013069C">
      <w:pPr>
        <w:rPr>
          <w:rFonts w:eastAsia="Calibri"/>
          <w:color w:val="000000"/>
          <w:shd w:val="clear" w:color="auto" w:fill="FFFFFF"/>
          <w:lang w:val="en-US"/>
        </w:rPr>
      </w:pPr>
      <w:r w:rsidRPr="007F646F">
        <w:rPr>
          <w:rFonts w:eastAsia="Calibri"/>
          <w:noProof/>
          <w:color w:val="000000"/>
          <w:shd w:val="clear" w:color="auto" w:fill="FFFFFF"/>
          <w:lang w:val="en-US"/>
        </w:rPr>
        <w:drawing>
          <wp:inline distT="0" distB="0" distL="0" distR="0" wp14:anchorId="5D9BCDA3" wp14:editId="3D2CC7C6">
            <wp:extent cx="5727700" cy="3333750"/>
            <wp:effectExtent l="0" t="0" r="6350" b="0"/>
            <wp:docPr id="86323268" name="Picture 2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23268" name="Picture 2" descr="A diagram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52995" w14:textId="77777777" w:rsidR="007E05C2" w:rsidRDefault="007E05C2" w:rsidP="0013069C">
      <w:pPr>
        <w:rPr>
          <w:rFonts w:eastAsia="Calibri"/>
          <w:shd w:val="clear" w:color="auto" w:fill="FFFFFF"/>
          <w:lang w:val="en-US"/>
        </w:rPr>
      </w:pPr>
    </w:p>
    <w:p w14:paraId="244DF424" w14:textId="2923DA6F" w:rsidR="0013069C" w:rsidRDefault="0013069C" w:rsidP="0013069C">
      <w:pPr>
        <w:rPr>
          <w:rFonts w:eastAsia="Calibri"/>
          <w:shd w:val="clear" w:color="auto" w:fill="FFFFFF"/>
          <w:lang w:val="en-US"/>
        </w:rPr>
      </w:pPr>
      <w:r w:rsidRPr="00AB43B0">
        <w:rPr>
          <w:rFonts w:eastAsia="Calibri"/>
          <w:shd w:val="clear" w:color="auto" w:fill="FFFFFF"/>
          <w:lang w:val="en-US"/>
        </w:rPr>
        <w:t>Supplementary Digital Content 1, Figure 1. The European Framework for the Digital Competence of Educators (DigCompEdu) According to the Publication of the European Commission</w:t>
      </w:r>
      <w:r w:rsidR="00E7697B" w:rsidRPr="00E7697B">
        <w:rPr>
          <w:rFonts w:eastAsia="Calibri"/>
          <w:shd w:val="clear" w:color="auto" w:fill="FFFFFF"/>
          <w:vertAlign w:val="superscript"/>
          <w:lang w:val="en-US"/>
        </w:rPr>
        <w:t>16</w:t>
      </w:r>
    </w:p>
    <w:p w14:paraId="567FC7B4" w14:textId="77777777" w:rsidR="00B922B3" w:rsidRPr="0013069C" w:rsidRDefault="00B922B3">
      <w:pPr>
        <w:rPr>
          <w:lang w:val="en-US"/>
        </w:rPr>
      </w:pPr>
    </w:p>
    <w:sectPr w:rsidR="00B922B3" w:rsidRPr="0013069C" w:rsidSect="00586E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69C"/>
    <w:rsid w:val="0013069C"/>
    <w:rsid w:val="001E50DA"/>
    <w:rsid w:val="004D21FD"/>
    <w:rsid w:val="00586EA1"/>
    <w:rsid w:val="005931B1"/>
    <w:rsid w:val="007E05C2"/>
    <w:rsid w:val="00874401"/>
    <w:rsid w:val="0089479B"/>
    <w:rsid w:val="00B922B3"/>
    <w:rsid w:val="00CC1708"/>
    <w:rsid w:val="00E7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E30CA"/>
  <w15:chartTrackingRefBased/>
  <w15:docId w15:val="{807B6274-4690-49FB-8E61-7AEB69E1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69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6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6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6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6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6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6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6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6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6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6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6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6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6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6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6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6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62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Juha Pajari</cp:lastModifiedBy>
  <cp:revision>3</cp:revision>
  <dcterms:created xsi:type="dcterms:W3CDTF">2025-06-29T18:02:00Z</dcterms:created>
  <dcterms:modified xsi:type="dcterms:W3CDTF">2025-06-29T18:03:00Z</dcterms:modified>
</cp:coreProperties>
</file>